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1012D" w14:textId="77777777" w:rsidR="00874349" w:rsidRDefault="00874349" w:rsidP="00874349">
      <w:pPr>
        <w:jc w:val="left"/>
      </w:pPr>
      <w:r>
        <w:rPr>
          <w:noProof/>
        </w:rPr>
        <w:drawing>
          <wp:inline distT="0" distB="0" distL="0" distR="0" wp14:anchorId="2E10F16E" wp14:editId="5B0AE4D2">
            <wp:extent cx="5544151" cy="7392202"/>
            <wp:effectExtent l="0" t="0" r="0" b="0"/>
            <wp:docPr id="215" name="Picture 2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Picture" descr="sections/supplements_files/figure-docx/fig-purity_cors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739220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1B9A10D" w14:textId="1A46ED79" w:rsidR="00874349" w:rsidRDefault="00874349" w:rsidP="00874349">
      <w:r>
        <w:t xml:space="preserve">Supplementary Figure S1: Comparison of signature scores with cancer cell content in TCGA CRC and epithelial markers in TME-naïve colorectal cell lines A: Association between gene expression scores for mesenchymal, EMT, stemness signatures, and tumor purity in TCGA CRC. The ‘others’ category summarizes the average correlation, lower and upper 95th percentile of thirty-three coherent gene expression signatures. Colors indicate different biological processes, and error bars indicate the upper and </w:t>
      </w:r>
      <w:r>
        <w:lastRenderedPageBreak/>
        <w:t xml:space="preserve">lower 95th percentile confidence intervals. B: Scatter plots comparing mesenchymal, stemness, EMT, and cancer-related gene expression signatures with tumor purity. C: Scatter plot comparing an epithelial marker (EPCAM) with EMT and fibroblast signature scores in CRC cell lines, colored by cell line lineage. Top 3 cell </w:t>
      </w:r>
      <w:proofErr w:type="spellStart"/>
      <w:r>
        <w:t>lineswith</w:t>
      </w:r>
      <w:proofErr w:type="spellEnd"/>
      <w:r>
        <w:t xml:space="preserve"> highest EMT/Fibroblast gene expression signature scores were labeled.</w:t>
      </w:r>
    </w:p>
    <w:sectPr w:rsidR="008743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49"/>
    <w:rsid w:val="0087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DADE4"/>
  <w15:chartTrackingRefBased/>
  <w15:docId w15:val="{069AF1E8-5D5D-4284-9BB5-227E2C2C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349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78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21:00Z</dcterms:created>
  <dcterms:modified xsi:type="dcterms:W3CDTF">2024-02-02T08:21:00Z</dcterms:modified>
</cp:coreProperties>
</file>